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48B" w:rsidRPr="00B85456" w:rsidRDefault="00B03C62" w:rsidP="00F954E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Additional file</w:t>
      </w:r>
      <w:r w:rsidR="0008356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0C286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1. </w:t>
      </w:r>
      <w:r w:rsidR="000C286B" w:rsidRPr="002049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 frequencies of the </w:t>
      </w:r>
      <w:r w:rsidR="00BD53B2">
        <w:rPr>
          <w:rFonts w:ascii="Times New Roman" w:hAnsi="Times New Roman" w:cs="Times New Roman"/>
          <w:b/>
          <w:sz w:val="24"/>
          <w:szCs w:val="24"/>
          <w:lang w:val="en-US"/>
        </w:rPr>
        <w:t>five investigated</w:t>
      </w:r>
      <w:r w:rsidR="000C28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C286B" w:rsidRPr="00204934">
        <w:rPr>
          <w:rFonts w:ascii="Times New Roman" w:hAnsi="Times New Roman" w:cs="Times New Roman"/>
          <w:b/>
          <w:sz w:val="24"/>
          <w:szCs w:val="24"/>
          <w:lang w:val="en-US"/>
        </w:rPr>
        <w:t>Single Nucleotide Polymorphisms (SNPs)</w:t>
      </w:r>
    </w:p>
    <w:tbl>
      <w:tblPr>
        <w:tblW w:w="13402" w:type="dxa"/>
        <w:tblInd w:w="-318" w:type="dxa"/>
        <w:tblLayout w:type="fixed"/>
        <w:tblLook w:val="04A0"/>
      </w:tblPr>
      <w:tblGrid>
        <w:gridCol w:w="1066"/>
        <w:gridCol w:w="778"/>
        <w:gridCol w:w="992"/>
        <w:gridCol w:w="1134"/>
        <w:gridCol w:w="993"/>
        <w:gridCol w:w="1134"/>
        <w:gridCol w:w="926"/>
        <w:gridCol w:w="1134"/>
        <w:gridCol w:w="1200"/>
        <w:gridCol w:w="926"/>
        <w:gridCol w:w="1134"/>
        <w:gridCol w:w="926"/>
        <w:gridCol w:w="1059"/>
      </w:tblGrid>
      <w:tr w:rsidR="00BD53B2" w:rsidRPr="00204934" w:rsidTr="00BD53B2">
        <w:trPr>
          <w:trHeight w:val="315"/>
        </w:trPr>
        <w:tc>
          <w:tcPr>
            <w:tcW w:w="10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4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NP</w:t>
            </w:r>
          </w:p>
        </w:tc>
        <w:tc>
          <w:tcPr>
            <w:tcW w:w="778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204934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04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ajor/minor allel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4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enotypes</w:t>
            </w:r>
          </w:p>
        </w:tc>
        <w:tc>
          <w:tcPr>
            <w:tcW w:w="532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4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Russians</w:t>
            </w:r>
          </w:p>
        </w:tc>
        <w:tc>
          <w:tcPr>
            <w:tcW w:w="524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4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Polish</w:t>
            </w:r>
          </w:p>
        </w:tc>
      </w:tr>
      <w:tr w:rsidR="00BD53B2" w:rsidRPr="00972D55" w:rsidTr="00BD53B2">
        <w:trPr>
          <w:trHeight w:val="510"/>
        </w:trPr>
        <w:tc>
          <w:tcPr>
            <w:tcW w:w="10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4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ontrols (n=175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durance athletes (n=148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049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print/power athletes (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=24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s (n=428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ndurance athletes (n=106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53B2" w:rsidRPr="00972D55" w:rsidRDefault="00BD53B2" w:rsidP="00BD5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rint/power athletes (n=92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895436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/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 (25.7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 (26.3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 (26.8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 (20.6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 (17.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(21.7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 (36.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 (27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 (15.4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17.2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 (24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 (26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 (19.5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29.4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 (50.3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9172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 (50.7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8 (52.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 (51.6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 (6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 (46.7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(48.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 (52.8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6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 (50.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 (51.2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 (51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 (53.7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(41.2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 (24.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 (22.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 (21.2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 (27.8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(22.6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 (31.5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16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19.8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 (20.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 (32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8%)</w:t>
            </w:r>
          </w:p>
        </w:tc>
      </w:tr>
      <w:tr w:rsidR="00BD53B2" w:rsidRPr="00972D5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 (24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 (22.1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 (26.8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29.4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1867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/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 (89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7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3 (89.9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 (89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8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9 (88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 (87.8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 (88.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 (92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 (92.5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 (89.2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 (87.9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0 (89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 (87.9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 (85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4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 (88.2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9.7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 (10.1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 (9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 (11.4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(11.3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 (12.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8.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7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5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(9.2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2.1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 (1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 (10.7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(14.6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11.8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6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8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6.8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CE4A7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0.9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10.9%)</w:t>
            </w:r>
          </w:p>
        </w:tc>
      </w:tr>
      <w:tr w:rsidR="00BD53B2" w:rsidRPr="00972D5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1.5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BD53B2" w:rsidRPr="00972D5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</w:t>
            </w: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53B2" w:rsidRPr="00972D5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53B2" w:rsidRPr="008676C5" w:rsidRDefault="00BD53B2" w:rsidP="00AA339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</w:t>
            </w: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BD53B2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bookmarkStart w:id="0" w:name="_GoBack"/>
            <w:bookmarkEnd w:id="0"/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11689011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51648B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51648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 (20.6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 (19.6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 (10.6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F83EC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83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 (17.5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 (9.4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10.9%)</w:t>
            </w:r>
          </w:p>
        </w:tc>
      </w:tr>
      <w:tr w:rsidR="00D1148E" w:rsidRPr="008676C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51648B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51648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2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51648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51648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8.5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F83EC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6.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8.6%)</w:t>
            </w:r>
          </w:p>
        </w:tc>
      </w:tr>
      <w:tr w:rsidR="00D1148E" w:rsidRPr="008676C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51648B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51648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 (17.9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51648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51648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12.1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F83EC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(14.6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4.7%)</w:t>
            </w:r>
          </w:p>
        </w:tc>
      </w:tr>
      <w:tr w:rsidR="00D1148E" w:rsidRPr="008676C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51648B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 (42.3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 (48.6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 (50.8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F83ECE" w:rsidRDefault="001B44D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83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  <w:r w:rsidR="00F83ECE" w:rsidRPr="00F83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46.5</w:t>
            </w:r>
            <w:r w:rsidR="00D1148E" w:rsidRPr="00F83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A147AB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  <w:r w:rsidR="00A60275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5</w:t>
            </w:r>
            <w:r w:rsidR="00D1148E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A60275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 (48.9</w:t>
            </w:r>
            <w:r w:rsidR="00D1148E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51648B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 w:rsidR="00524936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32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 (51.9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F83EC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147A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83ECE" w:rsidRPr="00A147AB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  <w:p w:rsidR="00D1148E" w:rsidRPr="00A147AB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  <w:r w:rsidR="00A147AB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7.7</w:t>
            </w:r>
            <w:r w:rsidR="00D1148E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6027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60275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  <w:r w:rsidR="0002620D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1.7</w:t>
            </w:r>
            <w:r w:rsidR="00D1148E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51648B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</w:t>
            </w:r>
            <w:r w:rsidR="00524936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52.0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 (50.0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F83EC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147A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147AB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  <w:r w:rsidR="00A60275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1.5</w:t>
            </w:r>
            <w:r w:rsidR="00D1148E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6027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60275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  <w:r w:rsidR="0002620D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44.1</w:t>
            </w:r>
            <w:r w:rsidR="00D1148E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51648B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64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C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 (37.1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 (31.8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 (38.6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F83ECE" w:rsidRDefault="001B44D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F83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4</w:t>
            </w:r>
            <w:r w:rsidR="00F83ECE" w:rsidRPr="00F83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6.0</w:t>
            </w:r>
            <w:r w:rsidR="00D1148E" w:rsidRPr="00F83E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A147AB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  <w:r w:rsidR="00A60275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5.3</w:t>
            </w:r>
            <w:r w:rsidR="00D1148E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A60275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 (40.2</w:t>
            </w:r>
            <w:r w:rsidR="00D1148E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BD53B2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D1148E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</w:t>
            </w:r>
            <w:r w:rsidR="00524936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="00524936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 (39.6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D1148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147A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147AB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  <w:r w:rsidR="00A147AB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6.2</w:t>
            </w:r>
            <w:r w:rsidR="00D1148E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6027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60275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  <w:r w:rsidR="0002620D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9.7</w:t>
            </w:r>
            <w:r w:rsidR="00D1148E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BD53B2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D1148E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524936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="00524936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1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51648B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(37.9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D1148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A147AB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147AB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  <w:r w:rsidR="00A60275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3.9</w:t>
            </w:r>
            <w:r w:rsidR="00D1148E" w:rsidRPr="00A147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A6027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60275" w:rsidRDefault="00F83EC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  <w:r w:rsidR="0002620D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41.2</w:t>
            </w:r>
            <w:r w:rsidR="00D1148E" w:rsidRPr="00A602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6E3325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4035887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1B44D1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 (25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7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1B44D1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  <w:r w:rsidR="00AA4612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20.3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1B44D1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  <w:r w:rsidR="00C45C23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21.1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EB5C0E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  <w:r w:rsidR="00F21D9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8.2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EB5C0E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  <w:r w:rsidR="00EB5C0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12.3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EB5C0E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  <w:r w:rsidR="005B2A3A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5.2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 w:rsidR="00AA4612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36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1B44D1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1B44D1" w:rsidRDefault="0077237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19.8</w:t>
            </w:r>
            <w:r w:rsidR="00D1148E" w:rsidRPr="001B4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EB5C0E" w:rsidRDefault="00F21D9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  <w:r w:rsidR="00EB5C0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15.4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5B2A3A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 w:rsidR="005B2A3A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7.2</w:t>
            </w:r>
            <w:r w:rsidR="00D1148E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6E3325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A4612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  <w:r w:rsidR="00AA4612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17.1</w:t>
            </w:r>
            <w:r w:rsidR="00D1148E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772374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723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772374" w:rsidRDefault="0077237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 (22.1</w:t>
            </w:r>
            <w:r w:rsidR="00D1148E"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EB5C0E" w:rsidRDefault="00041EE3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 w:rsidR="00EB5C0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7.3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5B2A3A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="005B2A3A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1.8</w:t>
            </w:r>
            <w:r w:rsidR="00D1148E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AA4612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 (48.6</w:t>
            </w:r>
            <w:r w:rsidR="00D1148E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AA4612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  <w:r w:rsidR="00AA4612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6</w:t>
            </w:r>
            <w:r w:rsidR="00D1148E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772374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</w:t>
            </w:r>
            <w:r w:rsidR="00C45C23"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63.0</w:t>
            </w:r>
            <w:r w:rsidR="00D1148E"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EB5C0E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  <w:r w:rsidR="00F21D9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1.2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EB5C0E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  <w:r w:rsidR="00EB5C0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51.9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EB5C0E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  <w:r w:rsidR="005B2A3A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2.2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A4612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  <w:r w:rsidR="00AA4612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0</w:t>
            </w:r>
            <w:r w:rsidR="00D1148E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772374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723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772374" w:rsidRDefault="0077237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 (63.2</w:t>
            </w:r>
            <w:r w:rsidR="00D1148E"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EB5C0E" w:rsidRDefault="00F21D9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  <w:r w:rsidR="00EB5C0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7.7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5B2A3A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D1148E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="005B2A3A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46.6</w:t>
            </w:r>
            <w:r w:rsidR="00D1148E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6E3325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AA4612" w:rsidRDefault="0072675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</w:t>
            </w:r>
            <w:r w:rsidR="00D1148E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AA4612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64.2</w:t>
            </w:r>
            <w:r w:rsidR="00D1148E"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772374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7723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772374" w:rsidRDefault="0077237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 (62.9</w:t>
            </w:r>
            <w:r w:rsidR="00D1148E" w:rsidRPr="007723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EB5C0E" w:rsidRDefault="00041EE3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  <w:r w:rsidR="00EB5C0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58.5</w:t>
            </w:r>
            <w:r w:rsidR="00D1148E"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5B2A3A" w:rsidRDefault="008B27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  <w:r w:rsidR="005B2A3A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61.7</w:t>
            </w:r>
            <w:r w:rsidR="00D1148E" w:rsidRPr="005B2A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D1148E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 (25.7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AA4612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A46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 (19.6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972D55" w:rsidRDefault="00C45C23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 (15.9</w:t>
            </w:r>
            <w:r w:rsidR="00D1148E"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 (30.6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 (34.9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 (32.6%)</w:t>
            </w:r>
          </w:p>
        </w:tc>
      </w:tr>
      <w:tr w:rsidR="00D1148E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(24.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17.0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(36.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148E" w:rsidRPr="00EB5C0E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B5C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36.2%)</w:t>
            </w:r>
          </w:p>
        </w:tc>
      </w:tr>
      <w:tr w:rsidR="00D1148E" w:rsidRPr="008676C5" w:rsidTr="006E3325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 (18.7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15.0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148E" w:rsidRPr="00972D5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 (31.4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1148E" w:rsidRPr="008676C5" w:rsidRDefault="00D1148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26.5%)</w:t>
            </w:r>
          </w:p>
        </w:tc>
      </w:tr>
      <w:tr w:rsidR="00E06E85" w:rsidRPr="008676C5" w:rsidTr="006E3325">
        <w:trPr>
          <w:trHeight w:val="300"/>
        </w:trPr>
        <w:tc>
          <w:tcPr>
            <w:tcW w:w="10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s1867785</w:t>
            </w:r>
          </w:p>
        </w:tc>
        <w:tc>
          <w:tcPr>
            <w:tcW w:w="77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972D5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 (18.9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972D5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72D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 (17.6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 (9.8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AE7926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E7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 (16.8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8676C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 (9.4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8676C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676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10.9%)</w:t>
            </w:r>
          </w:p>
        </w:tc>
      </w:tr>
      <w:tr w:rsidR="00E06E85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AF42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AF42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28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</w:t>
            </w: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7.5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AE7926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6.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8.6%)</w:t>
            </w:r>
          </w:p>
        </w:tc>
      </w:tr>
      <w:tr w:rsidR="00E06E85" w:rsidRPr="008676C5" w:rsidTr="006E3325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AF42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AF42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 (15.4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11.4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AE7926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 (14.6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4.7%)</w:t>
            </w:r>
          </w:p>
        </w:tc>
      </w:tr>
      <w:tr w:rsidR="00E06E85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06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 (41.7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AF4204" w:rsidRDefault="00E5387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50.7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EC22FE" w:rsidRDefault="00EC22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 (49.6</w:t>
            </w:r>
            <w:r w:rsidR="00E06E85"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AE7926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E7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</w:t>
            </w:r>
            <w:r w:rsidR="00AE7926" w:rsidRPr="00AE7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47.2</w:t>
            </w:r>
            <w:r w:rsidR="00E06E85" w:rsidRPr="00AE7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483604" w:rsidRDefault="00AE7926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  <w:r w:rsidR="00483604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5</w:t>
            </w:r>
            <w:r w:rsidR="00E06E85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3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8934D1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  <w:r w:rsidR="008934D1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0</w:t>
            </w:r>
            <w:r w:rsidR="00E06E85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%)</w:t>
            </w:r>
          </w:p>
        </w:tc>
      </w:tr>
      <w:tr w:rsidR="00E06E85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AF4204" w:rsidRDefault="0030547F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AF4204" w:rsidRDefault="00E5387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32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EC22FE" w:rsidRDefault="00EC22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 (50.0</w:t>
            </w:r>
            <w:r w:rsidR="00E06E85"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AE7926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483604" w:rsidRDefault="00AE7926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  <w:r w:rsidR="00483604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6.7</w:t>
            </w:r>
            <w:r w:rsidR="00E06E85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8934D1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  <w:r w:rsidR="008934D1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53.4</w:t>
            </w:r>
            <w:r w:rsidR="00E06E85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E06E85" w:rsidRPr="008676C5" w:rsidTr="006E3325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AF42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AF4204" w:rsidRDefault="00E5387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54.5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EC22FE" w:rsidRDefault="00EC22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 (49.3</w:t>
            </w:r>
            <w:r w:rsidR="00E06E85"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AE7926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483604" w:rsidRDefault="00AE7926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  <w:r w:rsidR="00483604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1.5</w:t>
            </w:r>
            <w:r w:rsidR="00E06E85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8934D1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  <w:r w:rsidR="008934D1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44.1</w:t>
            </w:r>
            <w:r w:rsidR="00E06E85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E06E85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06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 (39.4%)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AF4204" w:rsidRDefault="00E5387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31.7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EC22FE" w:rsidRDefault="00EC22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 (40.7</w:t>
            </w:r>
            <w:r w:rsidR="00E06E85"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E85" w:rsidRPr="00AE7926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E7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4</w:t>
            </w:r>
            <w:r w:rsidR="00AE7926" w:rsidRPr="00AE7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6.0</w:t>
            </w:r>
            <w:r w:rsidR="00E06E85" w:rsidRPr="00AE79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483604" w:rsidRDefault="00AE7926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  <w:r w:rsidR="00483604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5.3</w:t>
            </w:r>
            <w:r w:rsidR="00E06E85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E85" w:rsidRPr="008934D1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  <w:r w:rsidR="008934D1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9.1</w:t>
            </w:r>
            <w:r w:rsidR="00E06E85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E06E85" w:rsidRPr="008676C5" w:rsidTr="006E3325">
        <w:trPr>
          <w:trHeight w:val="300"/>
        </w:trPr>
        <w:tc>
          <w:tcPr>
            <w:tcW w:w="10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AF42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AF4204" w:rsidRDefault="00E5387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0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EC22FE" w:rsidRDefault="00EC22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 (42.5</w:t>
            </w:r>
            <w:r w:rsidR="00E06E85"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el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483604" w:rsidRDefault="00AE7926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  <w:r w:rsidR="00E06E85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483604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.2</w:t>
            </w:r>
            <w:r w:rsidR="00E06E85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li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8934D1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  <w:r w:rsidR="008934D1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37.9</w:t>
            </w:r>
            <w:r w:rsidR="00E06E85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E06E85" w:rsidRPr="008676C5" w:rsidTr="006E3325">
        <w:trPr>
          <w:trHeight w:val="315"/>
        </w:trPr>
        <w:tc>
          <w:tcPr>
            <w:tcW w:w="106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78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972D55" w:rsidRDefault="00E06E85" w:rsidP="00F20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AF42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AF4204" w:rsidRDefault="00E53871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  <w:r w:rsidR="0030547F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30.1</w:t>
            </w:r>
            <w:r w:rsidR="00E06E85" w:rsidRPr="00AF42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EC22FE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EC22FE" w:rsidRDefault="00EC22FE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  <w:r w:rsidR="00E06E85"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3</w:t>
            </w:r>
            <w:r w:rsidR="00E06E85" w:rsidRPr="00EC22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E85" w:rsidRPr="00E06E85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483604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  <w:t>sub-el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483604" w:rsidRDefault="00AE7926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  <w:r w:rsidR="00483604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43.9</w:t>
            </w:r>
            <w:r w:rsidR="00E06E85" w:rsidRPr="004836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06E85" w:rsidRPr="008934D1" w:rsidRDefault="00E06E85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ub-elit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E85" w:rsidRPr="008934D1" w:rsidRDefault="00AF4204" w:rsidP="006E33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  <w:r w:rsidR="008934D1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41.2</w:t>
            </w:r>
            <w:r w:rsidR="00E06E85" w:rsidRPr="008934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</w:tbl>
    <w:p w:rsidR="002C6B15" w:rsidRPr="00F954ED" w:rsidRDefault="002C6B15">
      <w:pPr>
        <w:rPr>
          <w:lang w:val="en-US"/>
        </w:rPr>
      </w:pPr>
    </w:p>
    <w:sectPr w:rsidR="002C6B15" w:rsidRPr="00F954ED" w:rsidSect="003672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isplayBackgroundShape/>
  <w:defaultTabStop w:val="1304"/>
  <w:hyphenationZone w:val="425"/>
  <w:characterSpacingControl w:val="doNotCompress"/>
  <w:compat/>
  <w:rsids>
    <w:rsidRoot w:val="00F954ED"/>
    <w:rsid w:val="0002620D"/>
    <w:rsid w:val="00041EE3"/>
    <w:rsid w:val="0008356F"/>
    <w:rsid w:val="000C286B"/>
    <w:rsid w:val="000E04AD"/>
    <w:rsid w:val="00102B34"/>
    <w:rsid w:val="00117895"/>
    <w:rsid w:val="00124E45"/>
    <w:rsid w:val="001B44D1"/>
    <w:rsid w:val="00255390"/>
    <w:rsid w:val="002A082E"/>
    <w:rsid w:val="002C6B15"/>
    <w:rsid w:val="002E560A"/>
    <w:rsid w:val="0030547F"/>
    <w:rsid w:val="0033716C"/>
    <w:rsid w:val="0035750D"/>
    <w:rsid w:val="00367276"/>
    <w:rsid w:val="00373144"/>
    <w:rsid w:val="00483604"/>
    <w:rsid w:val="00496AA2"/>
    <w:rsid w:val="004F1FC4"/>
    <w:rsid w:val="004F296C"/>
    <w:rsid w:val="004F539B"/>
    <w:rsid w:val="004F764F"/>
    <w:rsid w:val="0051648B"/>
    <w:rsid w:val="00524936"/>
    <w:rsid w:val="005B2A3A"/>
    <w:rsid w:val="00605242"/>
    <w:rsid w:val="00613A96"/>
    <w:rsid w:val="006811B5"/>
    <w:rsid w:val="006E3D4E"/>
    <w:rsid w:val="00726754"/>
    <w:rsid w:val="00772374"/>
    <w:rsid w:val="007C1886"/>
    <w:rsid w:val="007D3F75"/>
    <w:rsid w:val="00862FB6"/>
    <w:rsid w:val="008934D1"/>
    <w:rsid w:val="008B27FE"/>
    <w:rsid w:val="009172A6"/>
    <w:rsid w:val="00A147AB"/>
    <w:rsid w:val="00A421A4"/>
    <w:rsid w:val="00A51B8B"/>
    <w:rsid w:val="00A60275"/>
    <w:rsid w:val="00A835AC"/>
    <w:rsid w:val="00AA4612"/>
    <w:rsid w:val="00AE7926"/>
    <w:rsid w:val="00AF4204"/>
    <w:rsid w:val="00B02DB1"/>
    <w:rsid w:val="00B03C62"/>
    <w:rsid w:val="00B3052B"/>
    <w:rsid w:val="00B725E4"/>
    <w:rsid w:val="00B85456"/>
    <w:rsid w:val="00BD53B2"/>
    <w:rsid w:val="00C45C23"/>
    <w:rsid w:val="00CA229C"/>
    <w:rsid w:val="00CE4A75"/>
    <w:rsid w:val="00D1148E"/>
    <w:rsid w:val="00D91B1B"/>
    <w:rsid w:val="00DE5DC1"/>
    <w:rsid w:val="00E06E85"/>
    <w:rsid w:val="00E53871"/>
    <w:rsid w:val="00EB5C0E"/>
    <w:rsid w:val="00EC22FE"/>
    <w:rsid w:val="00F16A6A"/>
    <w:rsid w:val="00F2056D"/>
    <w:rsid w:val="00F21D9E"/>
    <w:rsid w:val="00F41861"/>
    <w:rsid w:val="00F83ECE"/>
    <w:rsid w:val="00F954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ED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ED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B59545-DDBD-42C3-9C85-A2A82E544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2</Pages>
  <Words>573</Words>
  <Characters>3268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eBulagao</cp:lastModifiedBy>
  <cp:revision>60</cp:revision>
  <dcterms:created xsi:type="dcterms:W3CDTF">2014-03-04T14:39:00Z</dcterms:created>
  <dcterms:modified xsi:type="dcterms:W3CDTF">2014-05-10T08:45:00Z</dcterms:modified>
</cp:coreProperties>
</file>